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281A0" w14:textId="77777777" w:rsidR="008013C8" w:rsidRPr="008F2F21" w:rsidRDefault="008013C8" w:rsidP="008F2F21">
      <w:pPr>
        <w:jc w:val="left"/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8F2F21">
        <w:rPr>
          <w:rFonts w:ascii="Times New Roman" w:eastAsia="DengXian" w:hAnsi="Times New Roman" w:cs="Times New Roman"/>
          <w:b/>
          <w:bCs/>
          <w:sz w:val="20"/>
          <w:szCs w:val="20"/>
        </w:rPr>
        <w:t>Supplementary material</w:t>
      </w:r>
    </w:p>
    <w:p w14:paraId="7123879A" w14:textId="77777777" w:rsidR="008013C8" w:rsidRPr="008013C8" w:rsidRDefault="008013C8" w:rsidP="008F2F21">
      <w:pPr>
        <w:jc w:val="left"/>
        <w:rPr>
          <w:rFonts w:ascii="Times New Roman" w:eastAsia="DengXian" w:hAnsi="Times New Roman" w:cs="Times New Roman"/>
          <w:sz w:val="20"/>
          <w:szCs w:val="20"/>
        </w:rPr>
      </w:pPr>
    </w:p>
    <w:p w14:paraId="04C4BC1C" w14:textId="77777777" w:rsidR="008013C8" w:rsidRDefault="008013C8" w:rsidP="008F2F21">
      <w:pPr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8013C8">
        <w:rPr>
          <w:rFonts w:ascii="Times New Roman" w:eastAsia="DengXi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18A4CC03" wp14:editId="3C9DF476">
            <wp:extent cx="4559300" cy="2794000"/>
            <wp:effectExtent l="0" t="0" r="0" b="0"/>
            <wp:docPr id="1457337697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337697" name="图片 2" descr="图表, 条形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3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013C8">
        <w:rPr>
          <w:rFonts w:ascii="Times New Roman" w:eastAsia="DengXian" w:hAnsi="Times New Roman" w:cs="Times New Roman" w:hint="eastAsia"/>
          <w:sz w:val="20"/>
          <w:szCs w:val="20"/>
        </w:rPr>
        <w:t xml:space="preserve"> </w:t>
      </w:r>
    </w:p>
    <w:p w14:paraId="17F5862A" w14:textId="71A4308B" w:rsidR="008013C8" w:rsidRPr="008013C8" w:rsidRDefault="008013C8" w:rsidP="008F2F21">
      <w:pPr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8013C8">
        <w:rPr>
          <w:rFonts w:ascii="Times New Roman" w:eastAsia="DengXian" w:hAnsi="Times New Roman" w:cs="Times New Roman" w:hint="eastAsia"/>
          <w:sz w:val="20"/>
          <w:szCs w:val="20"/>
        </w:rPr>
        <w:t>F</w:t>
      </w:r>
      <w:r w:rsidRPr="008013C8">
        <w:rPr>
          <w:rFonts w:ascii="Times New Roman" w:eastAsia="DengXian" w:hAnsi="Times New Roman" w:cs="Times New Roman"/>
          <w:sz w:val="20"/>
          <w:szCs w:val="20"/>
        </w:rPr>
        <w:t>ig</w:t>
      </w:r>
      <w:r w:rsidR="00EF6791">
        <w:rPr>
          <w:rFonts w:ascii="Times New Roman" w:eastAsia="Yu Mincho" w:hAnsi="Times New Roman" w:cs="Times New Roman" w:hint="eastAsia"/>
          <w:sz w:val="20"/>
          <w:szCs w:val="20"/>
          <w:lang w:eastAsia="ja-JP"/>
        </w:rPr>
        <w:t>.</w:t>
      </w:r>
      <w:r w:rsidR="008F2F21">
        <w:rPr>
          <w:rFonts w:ascii="Times New Roman" w:eastAsia="Yu Mincho" w:hAnsi="Times New Roman" w:cs="Times New Roman" w:hint="eastAsia"/>
          <w:sz w:val="20"/>
          <w:szCs w:val="20"/>
          <w:lang w:eastAsia="ja-JP"/>
        </w:rPr>
        <w:t xml:space="preserve"> </w:t>
      </w:r>
      <w:r w:rsidRPr="008013C8">
        <w:rPr>
          <w:rFonts w:ascii="Times New Roman" w:eastAsia="DengXian" w:hAnsi="Times New Roman" w:cs="Times New Roman"/>
          <w:sz w:val="20"/>
          <w:szCs w:val="20"/>
        </w:rPr>
        <w:t>1 Alternative grouping methods of grasp reflexes</w:t>
      </w:r>
      <w:r>
        <w:rPr>
          <w:rFonts w:ascii="Times New Roman" w:eastAsia="DengXian" w:hAnsi="Times New Roman" w:cs="Times New Roman"/>
          <w:sz w:val="20"/>
          <w:szCs w:val="20"/>
        </w:rPr>
        <w:t xml:space="preserve"> in </w:t>
      </w:r>
      <w:r w:rsidR="00CF7D67">
        <w:rPr>
          <w:rFonts w:ascii="Times New Roman" w:eastAsia="DengXian" w:hAnsi="Times New Roman" w:cs="Times New Roman"/>
          <w:sz w:val="20"/>
          <w:szCs w:val="20"/>
        </w:rPr>
        <w:t xml:space="preserve">patients with </w:t>
      </w:r>
      <w:r w:rsidR="00CF7D67" w:rsidRPr="008013C8">
        <w:rPr>
          <w:rFonts w:ascii="Times New Roman" w:eastAsia="DengXian" w:hAnsi="Times New Roman" w:cs="Times New Roman"/>
          <w:sz w:val="20"/>
          <w:szCs w:val="20"/>
        </w:rPr>
        <w:t>idiopathic Normal Pressure Hydrocephalus</w:t>
      </w:r>
      <w:r>
        <w:rPr>
          <w:rFonts w:ascii="Times New Roman" w:eastAsia="DengXian" w:hAnsi="Times New Roman" w:cs="Times New Roman"/>
          <w:sz w:val="20"/>
          <w:szCs w:val="20"/>
        </w:rPr>
        <w:t>.</w:t>
      </w:r>
      <w:r w:rsidR="001F7ADD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125535" w:rsidRPr="00125535">
        <w:rPr>
          <w:rFonts w:ascii="Times New Roman" w:eastAsia="DengXian" w:hAnsi="Times New Roman" w:cs="Times New Roman"/>
          <w:sz w:val="20"/>
          <w:szCs w:val="20"/>
        </w:rPr>
        <w:t>From left to right, the distribution patterns of positive reflexes are sequentially presented based on categorizations of 0 scores against 1 to 3 scores, 0 to 1 scores against 2 to 3 scores, and 0 to 2 scores against 3 scores.</w:t>
      </w:r>
      <w:r w:rsidR="00125535">
        <w:rPr>
          <w:rFonts w:ascii="Times New Roman" w:eastAsia="DengXian" w:hAnsi="Times New Roman" w:cs="Times New Roman"/>
          <w:sz w:val="20"/>
          <w:szCs w:val="20"/>
        </w:rPr>
        <w:t xml:space="preserve"> n: numbers. </w:t>
      </w:r>
    </w:p>
    <w:p w14:paraId="01461B94" w14:textId="77777777" w:rsidR="00042668" w:rsidRDefault="00042668" w:rsidP="008F2F21">
      <w:pPr>
        <w:jc w:val="left"/>
      </w:pPr>
    </w:p>
    <w:p w14:paraId="0B61495B" w14:textId="3B57CED1" w:rsidR="00042668" w:rsidRPr="008F2F21" w:rsidRDefault="00042668" w:rsidP="008F2F21">
      <w:pPr>
        <w:jc w:val="left"/>
        <w:rPr>
          <w:rFonts w:ascii="Times New Roman" w:eastAsia="Yu Mincho" w:hAnsi="Times New Roman" w:cs="Times New Roman"/>
          <w:lang w:eastAsia="ja-JP"/>
        </w:rPr>
      </w:pPr>
      <w:r w:rsidRPr="00042668">
        <w:rPr>
          <w:rFonts w:ascii="Times New Roman" w:hAnsi="Times New Roman" w:cs="Times New Roman"/>
        </w:rPr>
        <w:t>Table</w:t>
      </w:r>
      <w:r w:rsidR="0030389A">
        <w:rPr>
          <w:rFonts w:ascii="Times New Roman" w:hAnsi="Times New Roman" w:cs="Times New Roman"/>
        </w:rPr>
        <w:t xml:space="preserve"> 1 Correlations between changes in </w:t>
      </w:r>
      <w:r w:rsidR="00354D33">
        <w:rPr>
          <w:rFonts w:ascii="Times New Roman" w:hAnsi="Times New Roman" w:cs="Times New Roman" w:hint="eastAsia"/>
        </w:rPr>
        <w:t>both</w:t>
      </w:r>
      <w:r w:rsidR="00354D33">
        <w:rPr>
          <w:rFonts w:ascii="Times New Roman" w:hAnsi="Times New Roman" w:cs="Times New Roman"/>
        </w:rPr>
        <w:t xml:space="preserve"> </w:t>
      </w:r>
      <w:r w:rsidR="0030389A">
        <w:rPr>
          <w:rFonts w:ascii="Times New Roman" w:hAnsi="Times New Roman" w:cs="Times New Roman"/>
        </w:rPr>
        <w:t>grasp reflex scores and clinical features</w:t>
      </w:r>
      <w:r w:rsidR="00C71DBB">
        <w:rPr>
          <w:rFonts w:ascii="Times New Roman" w:hAnsi="Times New Roman" w:cs="Times New Roman"/>
        </w:rPr>
        <w:t xml:space="preserve"> after surge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276"/>
        <w:gridCol w:w="1418"/>
        <w:gridCol w:w="850"/>
        <w:gridCol w:w="991"/>
      </w:tblGrid>
      <w:tr w:rsidR="00C71DBB" w:rsidRPr="00E70A0E" w14:paraId="6412B086" w14:textId="5BA7539D" w:rsidTr="00D573C3">
        <w:tc>
          <w:tcPr>
            <w:tcW w:w="3969" w:type="dxa"/>
            <w:tcBorders>
              <w:top w:val="single" w:sz="12" w:space="0" w:color="auto"/>
            </w:tcBorders>
          </w:tcPr>
          <w:p w14:paraId="53175898" w14:textId="77777777" w:rsidR="00C71DBB" w:rsidRPr="00E70A0E" w:rsidRDefault="00C71DBB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41AEA592" w14:textId="2AAC9CFE" w:rsidR="00C71DBB" w:rsidRPr="00E70A0E" w:rsidRDefault="00C71DBB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s in g</w:t>
            </w: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rasp reflex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1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4C93C849" w14:textId="1FFEDFAE" w:rsidR="00C71DBB" w:rsidRDefault="00C71DBB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52E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</w:tr>
      <w:tr w:rsidR="00A552E6" w:rsidRPr="00E70A0E" w14:paraId="764E5144" w14:textId="5C7763D2" w:rsidTr="00C71DBB">
        <w:tc>
          <w:tcPr>
            <w:tcW w:w="3969" w:type="dxa"/>
            <w:tcBorders>
              <w:bottom w:val="single" w:sz="12" w:space="0" w:color="auto"/>
            </w:tcBorders>
          </w:tcPr>
          <w:p w14:paraId="3C0AE064" w14:textId="16610969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s in v</w:t>
            </w: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12" w:space="0" w:color="auto"/>
            </w:tcBorders>
          </w:tcPr>
          <w:p w14:paraId="084F42C2" w14:textId="0B528801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2" w:space="0" w:color="auto"/>
            </w:tcBorders>
          </w:tcPr>
          <w:p w14:paraId="63C0CB90" w14:textId="77777777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12" w:space="0" w:color="auto"/>
            </w:tcBorders>
          </w:tcPr>
          <w:p w14:paraId="6B3D5E2E" w14:textId="7A8520D7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ρ</w:t>
            </w:r>
          </w:p>
        </w:tc>
        <w:tc>
          <w:tcPr>
            <w:tcW w:w="991" w:type="dxa"/>
            <w:tcBorders>
              <w:top w:val="single" w:sz="2" w:space="0" w:color="auto"/>
              <w:bottom w:val="single" w:sz="12" w:space="0" w:color="auto"/>
            </w:tcBorders>
          </w:tcPr>
          <w:p w14:paraId="2C530452" w14:textId="03E74BC5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552E6" w:rsidRPr="00E70A0E" w14:paraId="05875C66" w14:textId="07D99024" w:rsidTr="00C71DBB">
        <w:tc>
          <w:tcPr>
            <w:tcW w:w="3969" w:type="dxa"/>
            <w:tcBorders>
              <w:top w:val="single" w:sz="12" w:space="0" w:color="auto"/>
            </w:tcBorders>
          </w:tcPr>
          <w:p w14:paraId="35908481" w14:textId="37B63B6E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NPHGS total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70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4382ACC" w14:textId="68ADA93B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07D4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9CE9718" w14:textId="18475963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07D4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07B5A18" w14:textId="22874F93" w:rsidR="00A552E6" w:rsidRPr="00C71DBB" w:rsidRDefault="00A552E6" w:rsidP="008F2F2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B94B3C" w:rsidRPr="00C71D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991" w:type="dxa"/>
            <w:tcBorders>
              <w:top w:val="single" w:sz="12" w:space="0" w:color="auto"/>
            </w:tcBorders>
          </w:tcPr>
          <w:p w14:paraId="573C1A37" w14:textId="1F0D77BB" w:rsidR="00A552E6" w:rsidRPr="00C71DBB" w:rsidRDefault="00A552E6" w:rsidP="008F2F2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B94B3C" w:rsidRPr="00C71D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1</w:t>
            </w:r>
          </w:p>
        </w:tc>
      </w:tr>
      <w:tr w:rsidR="00A552E6" w:rsidRPr="00E70A0E" w14:paraId="19120CB6" w14:textId="37C6A578" w:rsidTr="00C71DBB">
        <w:tc>
          <w:tcPr>
            <w:tcW w:w="3969" w:type="dxa"/>
          </w:tcPr>
          <w:p w14:paraId="34F05F17" w14:textId="1CC6F621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RS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70)</w:t>
            </w:r>
          </w:p>
        </w:tc>
        <w:tc>
          <w:tcPr>
            <w:tcW w:w="1276" w:type="dxa"/>
          </w:tcPr>
          <w:p w14:paraId="047CCB61" w14:textId="490E6AE9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07D4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4292E96F" w14:textId="44E9FD33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07D46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850" w:type="dxa"/>
          </w:tcPr>
          <w:p w14:paraId="5AC6BF3D" w14:textId="62115C89" w:rsidR="00A552E6" w:rsidRPr="00C71DBB" w:rsidRDefault="00A552E6" w:rsidP="008F2F2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="00B94B3C" w:rsidRPr="00C71D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1" w:type="dxa"/>
          </w:tcPr>
          <w:p w14:paraId="15A36E6A" w14:textId="62D7292D" w:rsidR="00A552E6" w:rsidRPr="00C71DBB" w:rsidRDefault="00A552E6" w:rsidP="008F2F2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B94B3C" w:rsidRPr="00C71D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4</w:t>
            </w:r>
          </w:p>
        </w:tc>
      </w:tr>
      <w:tr w:rsidR="00A552E6" w:rsidRPr="00E70A0E" w14:paraId="7C339C3F" w14:textId="39CF9786" w:rsidTr="00C71DBB">
        <w:tc>
          <w:tcPr>
            <w:tcW w:w="3969" w:type="dxa"/>
          </w:tcPr>
          <w:p w14:paraId="647E5D3C" w14:textId="4EAB5C10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TUG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ECBACB3" w14:textId="77777777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AD2A11" w14:textId="77777777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F4C04D" w14:textId="77777777" w:rsidR="00A552E6" w:rsidRPr="00C71DBB" w:rsidRDefault="00A552E6" w:rsidP="008F2F2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</w:tcPr>
          <w:p w14:paraId="278234E6" w14:textId="77777777" w:rsidR="00A552E6" w:rsidRPr="00C71DBB" w:rsidRDefault="00A552E6" w:rsidP="008F2F2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552E6" w:rsidRPr="00E70A0E" w14:paraId="0F3C6AED" w14:textId="493416D3" w:rsidTr="00C71DBB">
        <w:tc>
          <w:tcPr>
            <w:tcW w:w="3969" w:type="dxa"/>
          </w:tcPr>
          <w:p w14:paraId="62FE276D" w14:textId="77777777" w:rsidR="00A552E6" w:rsidRPr="00E70A0E" w:rsidRDefault="00A552E6" w:rsidP="008F2F21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Completion time (seconds)</w:t>
            </w:r>
          </w:p>
        </w:tc>
        <w:tc>
          <w:tcPr>
            <w:tcW w:w="1276" w:type="dxa"/>
          </w:tcPr>
          <w:p w14:paraId="4B3B7B41" w14:textId="6835F78C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418" w:type="dxa"/>
          </w:tcPr>
          <w:p w14:paraId="43F453B7" w14:textId="554D9A5A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50" w:type="dxa"/>
          </w:tcPr>
          <w:p w14:paraId="6E5C6A20" w14:textId="2D1FE4DC" w:rsidR="00A552E6" w:rsidRPr="00C71DBB" w:rsidRDefault="00A552E6" w:rsidP="008F2F2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B94B3C" w:rsidRPr="00C71D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6</w:t>
            </w:r>
          </w:p>
        </w:tc>
        <w:tc>
          <w:tcPr>
            <w:tcW w:w="991" w:type="dxa"/>
          </w:tcPr>
          <w:p w14:paraId="6A6046C8" w14:textId="605FC279" w:rsidR="00A552E6" w:rsidRPr="00C71DBB" w:rsidRDefault="00A552E6" w:rsidP="008F2F2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B94B3C" w:rsidRPr="00C71D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6</w:t>
            </w:r>
          </w:p>
        </w:tc>
      </w:tr>
      <w:tr w:rsidR="00A552E6" w:rsidRPr="00E70A0E" w14:paraId="0FCAA0D7" w14:textId="0A885BEC" w:rsidTr="00C71DBB">
        <w:tc>
          <w:tcPr>
            <w:tcW w:w="3969" w:type="dxa"/>
          </w:tcPr>
          <w:p w14:paraId="1BDEB89A" w14:textId="77777777" w:rsidR="00A552E6" w:rsidRPr="00E70A0E" w:rsidRDefault="00A552E6" w:rsidP="008F2F21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Numbers of steps</w:t>
            </w:r>
          </w:p>
        </w:tc>
        <w:tc>
          <w:tcPr>
            <w:tcW w:w="1276" w:type="dxa"/>
          </w:tcPr>
          <w:p w14:paraId="4A5CAFC1" w14:textId="796695EA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418" w:type="dxa"/>
          </w:tcPr>
          <w:p w14:paraId="60CF67B6" w14:textId="7BE84A23" w:rsidR="00A552E6" w:rsidRPr="00707E63" w:rsidRDefault="00A552E6" w:rsidP="008F2F2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850" w:type="dxa"/>
          </w:tcPr>
          <w:p w14:paraId="2C3B2A7A" w14:textId="6E9C8C2D" w:rsidR="00A552E6" w:rsidRPr="00C71DBB" w:rsidRDefault="00A552E6" w:rsidP="008F2F2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B94B3C" w:rsidRPr="00C71D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991" w:type="dxa"/>
          </w:tcPr>
          <w:p w14:paraId="74D95792" w14:textId="64D55F1C" w:rsidR="00A552E6" w:rsidRPr="00C71DBB" w:rsidRDefault="00A552E6" w:rsidP="008F2F2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B94B3C" w:rsidRPr="00C71D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</w:tr>
      <w:tr w:rsidR="00A552E6" w:rsidRPr="00E70A0E" w14:paraId="6330DB56" w14:textId="5101604B" w:rsidTr="00C71DBB">
        <w:tc>
          <w:tcPr>
            <w:tcW w:w="3969" w:type="dxa"/>
          </w:tcPr>
          <w:p w14:paraId="6B8904E9" w14:textId="081B0BD6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 xml:space="preserve">FBS (/56) </w:t>
            </w:r>
            <w:r w:rsidRPr="00E70A0E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(n=</w:t>
            </w: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64</w:t>
            </w:r>
            <w:r w:rsidRPr="00E70A0E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76" w:type="dxa"/>
          </w:tcPr>
          <w:p w14:paraId="028E5051" w14:textId="6F92386D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18" w:type="dxa"/>
          </w:tcPr>
          <w:p w14:paraId="28ABD5AB" w14:textId="77B439F9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850" w:type="dxa"/>
          </w:tcPr>
          <w:p w14:paraId="3CD7F86F" w14:textId="0C8FF979" w:rsidR="00A552E6" w:rsidRPr="00C71DBB" w:rsidRDefault="00A552E6" w:rsidP="008F2F2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="00825FE9" w:rsidRPr="00C71D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91" w:type="dxa"/>
          </w:tcPr>
          <w:p w14:paraId="44629656" w14:textId="3C23C008" w:rsidR="00A552E6" w:rsidRPr="00C71DBB" w:rsidRDefault="00A552E6" w:rsidP="008F2F2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825FE9" w:rsidRPr="00C71D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5</w:t>
            </w:r>
          </w:p>
        </w:tc>
      </w:tr>
      <w:tr w:rsidR="00A552E6" w:rsidRPr="00E70A0E" w14:paraId="42B86EA1" w14:textId="152E3D2F" w:rsidTr="00C71DBB">
        <w:tc>
          <w:tcPr>
            <w:tcW w:w="3969" w:type="dxa"/>
          </w:tcPr>
          <w:p w14:paraId="645B5765" w14:textId="5C620B4D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UPDRS part III Total (/72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F349FC6" w14:textId="578BA88E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418" w:type="dxa"/>
          </w:tcPr>
          <w:p w14:paraId="40E23FDA" w14:textId="39C4DFC1" w:rsidR="00A552E6" w:rsidRPr="00707E63" w:rsidRDefault="00A552E6" w:rsidP="008F2F2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7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850" w:type="dxa"/>
          </w:tcPr>
          <w:p w14:paraId="29EDE2AE" w14:textId="2BA7B843" w:rsidR="00A552E6" w:rsidRPr="00C71DBB" w:rsidRDefault="00831F66" w:rsidP="008F2F2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</w:t>
            </w:r>
            <w:r w:rsidR="00DE04AA" w:rsidRPr="00C71D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1" w:type="dxa"/>
          </w:tcPr>
          <w:p w14:paraId="261E064D" w14:textId="729ABE8B" w:rsidR="00A552E6" w:rsidRPr="00C71DBB" w:rsidRDefault="00831F66" w:rsidP="008F2F2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="00DE04AA" w:rsidRPr="00C71D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</w:tr>
      <w:tr w:rsidR="00DE04AA" w:rsidRPr="00DE04AA" w14:paraId="6FA6E584" w14:textId="68E490B0" w:rsidTr="00C71DBB">
        <w:tc>
          <w:tcPr>
            <w:tcW w:w="3969" w:type="dxa"/>
          </w:tcPr>
          <w:p w14:paraId="3878E790" w14:textId="1A097302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MMSE (/30)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1584752" w14:textId="23CE2C46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0.001</w:t>
            </w:r>
          </w:p>
        </w:tc>
        <w:tc>
          <w:tcPr>
            <w:tcW w:w="1418" w:type="dxa"/>
          </w:tcPr>
          <w:p w14:paraId="02B4DDA0" w14:textId="603BCC1E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0.996</w:t>
            </w:r>
          </w:p>
        </w:tc>
        <w:tc>
          <w:tcPr>
            <w:tcW w:w="850" w:type="dxa"/>
          </w:tcPr>
          <w:p w14:paraId="238F8C2D" w14:textId="6E65C2E9" w:rsidR="00A552E6" w:rsidRPr="00C71DBB" w:rsidRDefault="00831F66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="00DE04AA"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91" w:type="dxa"/>
          </w:tcPr>
          <w:p w14:paraId="550164D3" w14:textId="11BFC585" w:rsidR="00A552E6" w:rsidRPr="00C71DBB" w:rsidRDefault="00831F66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DE04AA"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571</w:t>
            </w:r>
          </w:p>
        </w:tc>
      </w:tr>
      <w:tr w:rsidR="00A552E6" w:rsidRPr="00E70A0E" w14:paraId="6E093AB4" w14:textId="3185E19F" w:rsidTr="00C71DBB">
        <w:tc>
          <w:tcPr>
            <w:tcW w:w="3969" w:type="dxa"/>
          </w:tcPr>
          <w:p w14:paraId="70BFE11A" w14:textId="0C72327E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FAB (/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71)</w:t>
            </w:r>
          </w:p>
        </w:tc>
        <w:tc>
          <w:tcPr>
            <w:tcW w:w="1276" w:type="dxa"/>
          </w:tcPr>
          <w:p w14:paraId="0C2BA5A6" w14:textId="3785475B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-0.043</w:t>
            </w:r>
          </w:p>
        </w:tc>
        <w:tc>
          <w:tcPr>
            <w:tcW w:w="1418" w:type="dxa"/>
          </w:tcPr>
          <w:p w14:paraId="017E86E2" w14:textId="51044037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0.722</w:t>
            </w:r>
          </w:p>
        </w:tc>
        <w:tc>
          <w:tcPr>
            <w:tcW w:w="850" w:type="dxa"/>
          </w:tcPr>
          <w:p w14:paraId="782D6AF9" w14:textId="19B45568" w:rsidR="00A552E6" w:rsidRPr="00C71DBB" w:rsidRDefault="00831F66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-0.</w:t>
            </w:r>
            <w:r w:rsidR="00DE04AA"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039</w:t>
            </w:r>
          </w:p>
        </w:tc>
        <w:tc>
          <w:tcPr>
            <w:tcW w:w="991" w:type="dxa"/>
          </w:tcPr>
          <w:p w14:paraId="016DC6FA" w14:textId="142D28B5" w:rsidR="00A552E6" w:rsidRPr="00C71DBB" w:rsidRDefault="00831F66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DE04AA"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752</w:t>
            </w:r>
          </w:p>
        </w:tc>
      </w:tr>
      <w:tr w:rsidR="00A552E6" w:rsidRPr="00E70A0E" w14:paraId="04373CB0" w14:textId="6B770350" w:rsidTr="00C71DBB">
        <w:tc>
          <w:tcPr>
            <w:tcW w:w="3969" w:type="dxa"/>
          </w:tcPr>
          <w:p w14:paraId="731E0AD8" w14:textId="1B121FE3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TMT-A (seconds)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292E4A5" w14:textId="5FD92599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0.339</w:t>
            </w:r>
          </w:p>
        </w:tc>
        <w:tc>
          <w:tcPr>
            <w:tcW w:w="1418" w:type="dxa"/>
          </w:tcPr>
          <w:p w14:paraId="385A889A" w14:textId="0D4B0B92" w:rsidR="00A552E6" w:rsidRPr="00707E63" w:rsidRDefault="00A552E6" w:rsidP="008F2F21">
            <w:pPr>
              <w:jc w:val="left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707E63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eastAsia="ja-JP"/>
              </w:rPr>
              <w:t>0.021</w:t>
            </w:r>
          </w:p>
        </w:tc>
        <w:tc>
          <w:tcPr>
            <w:tcW w:w="850" w:type="dxa"/>
          </w:tcPr>
          <w:p w14:paraId="4FC7117E" w14:textId="6FA8E1D4" w:rsidR="00A552E6" w:rsidRPr="00C71DBB" w:rsidRDefault="00831F66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DE04AA"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991" w:type="dxa"/>
          </w:tcPr>
          <w:p w14:paraId="22F6F6B3" w14:textId="08F4A494" w:rsidR="00A552E6" w:rsidRPr="00C71DBB" w:rsidRDefault="00831F66" w:rsidP="008F2F21">
            <w:pPr>
              <w:jc w:val="left"/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eastAsia="Yu Mincho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DE04AA" w:rsidRPr="00C71DBB">
              <w:rPr>
                <w:rFonts w:ascii="Times New Roman" w:eastAsia="Yu Mincho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</w:t>
            </w:r>
          </w:p>
        </w:tc>
      </w:tr>
      <w:tr w:rsidR="00A552E6" w:rsidRPr="00E70A0E" w14:paraId="1E2B622F" w14:textId="77630864" w:rsidTr="00C71DBB">
        <w:tc>
          <w:tcPr>
            <w:tcW w:w="3969" w:type="dxa"/>
          </w:tcPr>
          <w:p w14:paraId="561FDD04" w14:textId="309A8F9F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CBT-F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F6EBB52" w14:textId="288452A6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0.035</w:t>
            </w:r>
          </w:p>
        </w:tc>
        <w:tc>
          <w:tcPr>
            <w:tcW w:w="1418" w:type="dxa"/>
          </w:tcPr>
          <w:p w14:paraId="7614FC99" w14:textId="72EF4AF2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0.805</w:t>
            </w:r>
          </w:p>
        </w:tc>
        <w:tc>
          <w:tcPr>
            <w:tcW w:w="850" w:type="dxa"/>
          </w:tcPr>
          <w:p w14:paraId="2D45DC97" w14:textId="039967F4" w:rsidR="00A552E6" w:rsidRPr="00C71DBB" w:rsidRDefault="00831F66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 w:rsidR="00DE04AA"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91" w:type="dxa"/>
          </w:tcPr>
          <w:p w14:paraId="6C2C54DC" w14:textId="6A8DFE08" w:rsidR="00A552E6" w:rsidRPr="00C71DBB" w:rsidRDefault="00831F66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DE04AA"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661</w:t>
            </w:r>
          </w:p>
        </w:tc>
      </w:tr>
      <w:tr w:rsidR="00A552E6" w:rsidRPr="00E70A0E" w14:paraId="0D89A507" w14:textId="7BC06B1D" w:rsidTr="00C71DBB">
        <w:tc>
          <w:tcPr>
            <w:tcW w:w="3969" w:type="dxa"/>
          </w:tcPr>
          <w:p w14:paraId="01626E6F" w14:textId="58C81EFD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CBT-REI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8334522" w14:textId="77636BA4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0.002</w:t>
            </w:r>
          </w:p>
        </w:tc>
        <w:tc>
          <w:tcPr>
            <w:tcW w:w="1418" w:type="dxa"/>
          </w:tcPr>
          <w:p w14:paraId="21EFF4A8" w14:textId="1A5D9338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0.990</w:t>
            </w:r>
          </w:p>
        </w:tc>
        <w:tc>
          <w:tcPr>
            <w:tcW w:w="850" w:type="dxa"/>
          </w:tcPr>
          <w:p w14:paraId="1FDA26A8" w14:textId="2A5C7235" w:rsidR="00A552E6" w:rsidRPr="00C71DBB" w:rsidRDefault="00DE04AA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-0.084</w:t>
            </w:r>
          </w:p>
        </w:tc>
        <w:tc>
          <w:tcPr>
            <w:tcW w:w="991" w:type="dxa"/>
          </w:tcPr>
          <w:p w14:paraId="0F09BCE6" w14:textId="4868A849" w:rsidR="00A552E6" w:rsidRPr="00C71DBB" w:rsidRDefault="00831F66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</w:pPr>
            <w:r w:rsidRPr="00C71DBB">
              <w:rPr>
                <w:rFonts w:ascii="Times New Roman" w:eastAsia="Yu Mincho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E04AA"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</w:rPr>
              <w:t>601</w:t>
            </w:r>
          </w:p>
        </w:tc>
      </w:tr>
      <w:tr w:rsidR="00A552E6" w:rsidRPr="00E70A0E" w14:paraId="3FD9C8D9" w14:textId="03A06A12" w:rsidTr="00C71DBB">
        <w:tc>
          <w:tcPr>
            <w:tcW w:w="3969" w:type="dxa"/>
          </w:tcPr>
          <w:p w14:paraId="748CC8C5" w14:textId="1E90336F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PVF (numbers of words)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7FF157E" w14:textId="3C255B67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-0.078</w:t>
            </w:r>
          </w:p>
        </w:tc>
        <w:tc>
          <w:tcPr>
            <w:tcW w:w="1418" w:type="dxa"/>
          </w:tcPr>
          <w:p w14:paraId="6FE85A36" w14:textId="60C3B202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0.549</w:t>
            </w:r>
          </w:p>
        </w:tc>
        <w:tc>
          <w:tcPr>
            <w:tcW w:w="850" w:type="dxa"/>
          </w:tcPr>
          <w:p w14:paraId="3C11F5F4" w14:textId="18BE4C71" w:rsidR="00A552E6" w:rsidRPr="00C71DBB" w:rsidRDefault="00831F66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  <w:t>-0.</w:t>
            </w:r>
            <w:r w:rsidR="002213EA"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  <w:t>076</w:t>
            </w:r>
          </w:p>
        </w:tc>
        <w:tc>
          <w:tcPr>
            <w:tcW w:w="991" w:type="dxa"/>
          </w:tcPr>
          <w:p w14:paraId="18155B13" w14:textId="2F8CFF0F" w:rsidR="00A552E6" w:rsidRPr="00C71DBB" w:rsidRDefault="00831F66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  <w:t>0.</w:t>
            </w:r>
            <w:r w:rsidR="002213EA"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  <w:t>567</w:t>
            </w:r>
          </w:p>
        </w:tc>
      </w:tr>
      <w:tr w:rsidR="00A552E6" w:rsidRPr="00E70A0E" w14:paraId="5E6AA158" w14:textId="06539BAF" w:rsidTr="00C71DBB">
        <w:tc>
          <w:tcPr>
            <w:tcW w:w="3969" w:type="dxa"/>
          </w:tcPr>
          <w:p w14:paraId="20FAF0A5" w14:textId="16304B17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CVF (numbers of words)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5EEAC2D" w14:textId="00305CC2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-0.214</w:t>
            </w:r>
          </w:p>
        </w:tc>
        <w:tc>
          <w:tcPr>
            <w:tcW w:w="1418" w:type="dxa"/>
          </w:tcPr>
          <w:p w14:paraId="40502A11" w14:textId="543FCCD1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0.093</w:t>
            </w:r>
          </w:p>
        </w:tc>
        <w:tc>
          <w:tcPr>
            <w:tcW w:w="850" w:type="dxa"/>
          </w:tcPr>
          <w:p w14:paraId="50882964" w14:textId="08707928" w:rsidR="00A552E6" w:rsidRPr="00C71DBB" w:rsidRDefault="002213EA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  <w:t>-0.189</w:t>
            </w:r>
          </w:p>
        </w:tc>
        <w:tc>
          <w:tcPr>
            <w:tcW w:w="991" w:type="dxa"/>
          </w:tcPr>
          <w:p w14:paraId="12A8D09A" w14:textId="202D4935" w:rsidR="00A552E6" w:rsidRPr="00C71DBB" w:rsidRDefault="002213EA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  <w:t>0.149</w:t>
            </w:r>
          </w:p>
        </w:tc>
      </w:tr>
      <w:tr w:rsidR="00A552E6" w:rsidRPr="00E70A0E" w14:paraId="33963620" w14:textId="71574D4E" w:rsidTr="00C71DBB">
        <w:tc>
          <w:tcPr>
            <w:tcW w:w="3969" w:type="dxa"/>
          </w:tcPr>
          <w:p w14:paraId="3BBC9EA3" w14:textId="14372C47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WMS-R ACI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E1E9BBF" w14:textId="5A6325E3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-0.159</w:t>
            </w:r>
          </w:p>
        </w:tc>
        <w:tc>
          <w:tcPr>
            <w:tcW w:w="1418" w:type="dxa"/>
          </w:tcPr>
          <w:p w14:paraId="0749C1A3" w14:textId="4C95EAC9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0.226</w:t>
            </w:r>
          </w:p>
        </w:tc>
        <w:tc>
          <w:tcPr>
            <w:tcW w:w="850" w:type="dxa"/>
          </w:tcPr>
          <w:p w14:paraId="3D3D8D5E" w14:textId="3085F2CF" w:rsidR="00A552E6" w:rsidRPr="00C71DBB" w:rsidRDefault="002213EA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  <w:t>-0.215</w:t>
            </w:r>
          </w:p>
        </w:tc>
        <w:tc>
          <w:tcPr>
            <w:tcW w:w="991" w:type="dxa"/>
          </w:tcPr>
          <w:p w14:paraId="7D651581" w14:textId="7CF694CB" w:rsidR="00A552E6" w:rsidRPr="00C71DBB" w:rsidRDefault="002213EA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  <w:t>0.108</w:t>
            </w:r>
          </w:p>
        </w:tc>
      </w:tr>
      <w:tr w:rsidR="00A552E6" w:rsidRPr="00E70A0E" w14:paraId="39F9EAEF" w14:textId="29F6E535" w:rsidTr="00C71DBB">
        <w:tc>
          <w:tcPr>
            <w:tcW w:w="3969" w:type="dxa"/>
          </w:tcPr>
          <w:p w14:paraId="24A72E09" w14:textId="0FECAA41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PHGS urination sub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le (n=70)</w:t>
            </w:r>
          </w:p>
        </w:tc>
        <w:tc>
          <w:tcPr>
            <w:tcW w:w="1276" w:type="dxa"/>
          </w:tcPr>
          <w:p w14:paraId="3C9DE2E4" w14:textId="36746138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-0.02</w:t>
            </w:r>
            <w:r w:rsidR="00007D46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418" w:type="dxa"/>
          </w:tcPr>
          <w:p w14:paraId="10161395" w14:textId="24F3EC23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0.84</w:t>
            </w:r>
            <w:r w:rsidR="00007D46"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50" w:type="dxa"/>
          </w:tcPr>
          <w:p w14:paraId="7FC3F8F1" w14:textId="1DBADB5F" w:rsidR="00A552E6" w:rsidRPr="00C71DBB" w:rsidRDefault="00831F66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  <w:t>-0.0</w:t>
            </w:r>
            <w:bookmarkStart w:id="0" w:name="_GoBack"/>
            <w:bookmarkEnd w:id="0"/>
            <w:r w:rsidR="002213EA"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991" w:type="dxa"/>
          </w:tcPr>
          <w:p w14:paraId="1C323BD3" w14:textId="6B09CB2E" w:rsidR="00A552E6" w:rsidRPr="00C71DBB" w:rsidRDefault="00831F66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  <w:t>0.</w:t>
            </w:r>
            <w:r w:rsidR="002213EA"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  <w:t>582</w:t>
            </w:r>
          </w:p>
        </w:tc>
      </w:tr>
      <w:tr w:rsidR="00A552E6" w:rsidRPr="00E70A0E" w14:paraId="68773F28" w14:textId="4E2DD44F" w:rsidTr="00C71DBB">
        <w:tc>
          <w:tcPr>
            <w:tcW w:w="3969" w:type="dxa"/>
            <w:tcBorders>
              <w:bottom w:val="single" w:sz="12" w:space="0" w:color="auto"/>
            </w:tcBorders>
          </w:tcPr>
          <w:p w14:paraId="43B6A851" w14:textId="31CD89C2" w:rsidR="00A552E6" w:rsidRPr="00E70A0E" w:rsidRDefault="00A552E6" w:rsidP="008F2F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NPI total score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E70A0E">
              <w:rPr>
                <w:rFonts w:ascii="Times New Roman" w:hAnsi="Times New Roman" w:cs="Times New Roman"/>
                <w:sz w:val="20"/>
                <w:szCs w:val="20"/>
              </w:rPr>
              <w:t>) (severity*frequency, /14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1640EEE" w14:textId="385B5F71" w:rsidR="00A552E6" w:rsidRPr="00707E63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0.05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69DA2B2" w14:textId="7EBC7BBC" w:rsidR="00A552E6" w:rsidRPr="00E70A0E" w:rsidRDefault="00A552E6" w:rsidP="008F2F21">
            <w:pPr>
              <w:jc w:val="left"/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20"/>
                <w:szCs w:val="20"/>
                <w:lang w:eastAsia="ja-JP"/>
              </w:rPr>
              <w:t>0.64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F36BF8D" w14:textId="7E63486C" w:rsidR="00A552E6" w:rsidRPr="00C71DBB" w:rsidRDefault="002213EA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  <w:t>0.028</w:t>
            </w: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14:paraId="025F70CC" w14:textId="51204A83" w:rsidR="00A552E6" w:rsidRPr="00C71DBB" w:rsidRDefault="00831F66" w:rsidP="008F2F21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  <w:r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  <w:t>0.</w:t>
            </w:r>
            <w:r w:rsidR="002213EA" w:rsidRPr="00C71DBB">
              <w:rPr>
                <w:rFonts w:ascii="Times New Roman" w:eastAsia="Yu Mincho" w:hAnsi="Times New Roman" w:cs="Times New Roman"/>
                <w:color w:val="000000" w:themeColor="text1"/>
                <w:sz w:val="20"/>
                <w:szCs w:val="20"/>
                <w:lang w:eastAsia="ja-JP"/>
              </w:rPr>
              <w:t>827</w:t>
            </w:r>
          </w:p>
        </w:tc>
      </w:tr>
    </w:tbl>
    <w:p w14:paraId="3CCD8B6F" w14:textId="77777777" w:rsidR="00CC0502" w:rsidRDefault="00CC0502" w:rsidP="008F2F21">
      <w:pPr>
        <w:jc w:val="left"/>
        <w:rPr>
          <w:rFonts w:ascii="Times New Roman" w:hAnsi="Times New Roman" w:cs="Times New Roman"/>
          <w:sz w:val="20"/>
          <w:szCs w:val="20"/>
        </w:rPr>
      </w:pPr>
      <w:r w:rsidRPr="00CC0502">
        <w:rPr>
          <w:rFonts w:ascii="Times New Roman" w:hAnsi="Times New Roman" w:cs="Times New Roman"/>
          <w:sz w:val="20"/>
          <w:szCs w:val="20"/>
        </w:rPr>
        <w:t>Bold font indicates statistical significance set as a p&lt;0.05.</w:t>
      </w:r>
    </w:p>
    <w:p w14:paraId="31521229" w14:textId="48987E3C" w:rsidR="00831F66" w:rsidRDefault="00831F66" w:rsidP="008F2F2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F2706B">
        <w:rPr>
          <w:rFonts w:ascii="Times New Roman" w:hAnsi="Times New Roman" w:cs="Times New Roman"/>
          <w:sz w:val="20"/>
          <w:szCs w:val="20"/>
        </w:rPr>
        <w:t xml:space="preserve">he correlation between the </w:t>
      </w:r>
      <w:r>
        <w:rPr>
          <w:rFonts w:ascii="Times New Roman" w:hAnsi="Times New Roman" w:cs="Times New Roman"/>
          <w:sz w:val="20"/>
          <w:szCs w:val="20"/>
        </w:rPr>
        <w:t xml:space="preserve">changes in </w:t>
      </w:r>
      <w:r w:rsidR="00354D33">
        <w:rPr>
          <w:rFonts w:ascii="Times New Roman" w:hAnsi="Times New Roman" w:cs="Times New Roman"/>
          <w:sz w:val="20"/>
          <w:szCs w:val="20"/>
        </w:rPr>
        <w:t xml:space="preserve">both </w:t>
      </w:r>
      <w:r w:rsidRPr="00F2706B">
        <w:rPr>
          <w:rFonts w:ascii="Times New Roman" w:hAnsi="Times New Roman" w:cs="Times New Roman"/>
          <w:sz w:val="20"/>
          <w:szCs w:val="20"/>
        </w:rPr>
        <w:t>grasp reflex scor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2706B">
        <w:rPr>
          <w:rFonts w:ascii="Times New Roman" w:hAnsi="Times New Roman" w:cs="Times New Roman"/>
          <w:sz w:val="20"/>
          <w:szCs w:val="20"/>
        </w:rPr>
        <w:t xml:space="preserve"> and other clinical </w:t>
      </w:r>
      <w:r w:rsidR="00354D33">
        <w:rPr>
          <w:rFonts w:ascii="Times New Roman" w:hAnsi="Times New Roman" w:cs="Times New Roman"/>
          <w:sz w:val="20"/>
          <w:szCs w:val="20"/>
        </w:rPr>
        <w:t>feature</w:t>
      </w:r>
      <w:r w:rsidRPr="00F2706B">
        <w:rPr>
          <w:rFonts w:ascii="Times New Roman" w:hAnsi="Times New Roman" w:cs="Times New Roman"/>
          <w:sz w:val="20"/>
          <w:szCs w:val="20"/>
        </w:rPr>
        <w:t>s was assessed using Spearman’s rank correlation coefficien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A1585" w:rsidRPr="00CA1585">
        <w:rPr>
          <w:rFonts w:ascii="Times New Roman" w:hAnsi="Times New Roman" w:cs="Times New Roman"/>
          <w:sz w:val="20"/>
          <w:szCs w:val="20"/>
        </w:rPr>
        <w:t xml:space="preserve">'Adjusted' refers to the correlation coefficients and p-values between variables after controlling for disease </w:t>
      </w:r>
      <w:r w:rsidR="00CA1585">
        <w:rPr>
          <w:rFonts w:ascii="Times New Roman" w:hAnsi="Times New Roman" w:cs="Times New Roman" w:hint="eastAsia"/>
          <w:sz w:val="20"/>
          <w:szCs w:val="20"/>
        </w:rPr>
        <w:t>duration</w:t>
      </w:r>
      <w:r w:rsidR="00CA1585" w:rsidRPr="00CA1585">
        <w:rPr>
          <w:rFonts w:ascii="Times New Roman" w:hAnsi="Times New Roman" w:cs="Times New Roman"/>
          <w:sz w:val="20"/>
          <w:szCs w:val="20"/>
        </w:rPr>
        <w:t xml:space="preserve"> and </w:t>
      </w:r>
      <w:r w:rsidR="00CA1585">
        <w:rPr>
          <w:rFonts w:ascii="Times New Roman" w:hAnsi="Times New Roman" w:cs="Times New Roman"/>
          <w:sz w:val="20"/>
          <w:szCs w:val="20"/>
        </w:rPr>
        <w:t>i</w:t>
      </w:r>
      <w:r w:rsidR="00CA1585" w:rsidRPr="00E70A0E">
        <w:rPr>
          <w:rFonts w:ascii="Times New Roman" w:hAnsi="Times New Roman" w:cs="Times New Roman"/>
          <w:sz w:val="20"/>
          <w:szCs w:val="20"/>
        </w:rPr>
        <w:t>NPHGS total score</w:t>
      </w:r>
      <w:r w:rsidR="00C71DBB">
        <w:rPr>
          <w:rFonts w:ascii="Times New Roman" w:hAnsi="Times New Roman" w:cs="Times New Roman"/>
          <w:sz w:val="20"/>
          <w:szCs w:val="20"/>
        </w:rPr>
        <w:t xml:space="preserve"> (</w:t>
      </w:r>
      <w:r w:rsidR="00007D46">
        <w:rPr>
          <w:rFonts w:ascii="Times New Roman" w:hAnsi="Times New Roman" w:cs="Times New Roman"/>
          <w:sz w:val="20"/>
          <w:szCs w:val="20"/>
        </w:rPr>
        <w:t>n</w:t>
      </w:r>
      <w:r w:rsidR="00C71DBB" w:rsidRPr="00C71DBB">
        <w:rPr>
          <w:rFonts w:ascii="Times New Roman" w:hAnsi="Times New Roman" w:cs="Times New Roman"/>
          <w:sz w:val="20"/>
          <w:szCs w:val="20"/>
        </w:rPr>
        <w:t>on-</w:t>
      </w:r>
      <w:r w:rsidR="00007D46">
        <w:rPr>
          <w:rFonts w:ascii="Times New Roman" w:hAnsi="Times New Roman" w:cs="Times New Roman"/>
          <w:sz w:val="20"/>
          <w:szCs w:val="20"/>
        </w:rPr>
        <w:t>p</w:t>
      </w:r>
      <w:r w:rsidR="00C71DBB" w:rsidRPr="00C71DBB">
        <w:rPr>
          <w:rFonts w:ascii="Times New Roman" w:hAnsi="Times New Roman" w:cs="Times New Roman"/>
          <w:sz w:val="20"/>
          <w:szCs w:val="20"/>
        </w:rPr>
        <w:t xml:space="preserve">arametric </w:t>
      </w:r>
      <w:r w:rsidR="00007D46">
        <w:rPr>
          <w:rFonts w:ascii="Times New Roman" w:hAnsi="Times New Roman" w:cs="Times New Roman"/>
          <w:sz w:val="20"/>
          <w:szCs w:val="20"/>
        </w:rPr>
        <w:t>p</w:t>
      </w:r>
      <w:r w:rsidR="00C71DBB" w:rsidRPr="00C71DBB">
        <w:rPr>
          <w:rFonts w:ascii="Times New Roman" w:hAnsi="Times New Roman" w:cs="Times New Roman"/>
          <w:sz w:val="20"/>
          <w:szCs w:val="20"/>
        </w:rPr>
        <w:t xml:space="preserve">artial </w:t>
      </w:r>
      <w:r w:rsidR="00007D46">
        <w:rPr>
          <w:rFonts w:ascii="Times New Roman" w:hAnsi="Times New Roman" w:cs="Times New Roman"/>
          <w:sz w:val="20"/>
          <w:szCs w:val="20"/>
        </w:rPr>
        <w:t>c</w:t>
      </w:r>
      <w:r w:rsidR="00C71DBB" w:rsidRPr="00C71DBB">
        <w:rPr>
          <w:rFonts w:ascii="Times New Roman" w:hAnsi="Times New Roman" w:cs="Times New Roman"/>
          <w:sz w:val="20"/>
          <w:szCs w:val="20"/>
        </w:rPr>
        <w:t>orrelation</w:t>
      </w:r>
      <w:r w:rsidR="00C71DBB">
        <w:rPr>
          <w:rFonts w:ascii="Times New Roman" w:hAnsi="Times New Roman" w:cs="Times New Roman"/>
          <w:sz w:val="20"/>
          <w:szCs w:val="20"/>
        </w:rPr>
        <w:t>)</w:t>
      </w:r>
      <w:r w:rsidR="00CA1585" w:rsidRPr="00CA1585">
        <w:rPr>
          <w:rFonts w:ascii="Times New Roman" w:hAnsi="Times New Roman" w:cs="Times New Roman"/>
          <w:sz w:val="20"/>
          <w:szCs w:val="20"/>
        </w:rPr>
        <w:t>.</w:t>
      </w:r>
    </w:p>
    <w:p w14:paraId="7E3CC0CC" w14:textId="29D71F03" w:rsidR="00CC0502" w:rsidRDefault="00CC0502" w:rsidP="008F2F21">
      <w:pPr>
        <w:jc w:val="left"/>
        <w:rPr>
          <w:rFonts w:ascii="Times New Roman" w:hAnsi="Times New Roman" w:cs="Times New Roman"/>
          <w:sz w:val="20"/>
          <w:szCs w:val="20"/>
        </w:rPr>
      </w:pPr>
      <w:r w:rsidRPr="007609E1">
        <w:rPr>
          <w:rFonts w:ascii="Times New Roman" w:hAnsi="Times New Roman" w:cs="Times New Roman"/>
          <w:sz w:val="20"/>
          <w:szCs w:val="20"/>
        </w:rPr>
        <w:t>iNPHG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609E1">
        <w:rPr>
          <w:rFonts w:ascii="Times New Roman" w:hAnsi="Times New Roman" w:cs="Times New Roman"/>
          <w:sz w:val="20"/>
          <w:szCs w:val="20"/>
        </w:rPr>
        <w:t xml:space="preserve">idiopathic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7609E1">
        <w:rPr>
          <w:rFonts w:ascii="Times New Roman" w:hAnsi="Times New Roman" w:cs="Times New Roman"/>
          <w:sz w:val="20"/>
          <w:szCs w:val="20"/>
        </w:rPr>
        <w:t xml:space="preserve">ormal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7609E1">
        <w:rPr>
          <w:rFonts w:ascii="Times New Roman" w:hAnsi="Times New Roman" w:cs="Times New Roman"/>
          <w:sz w:val="20"/>
          <w:szCs w:val="20"/>
        </w:rPr>
        <w:t xml:space="preserve">ressure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7609E1">
        <w:rPr>
          <w:rFonts w:ascii="Times New Roman" w:hAnsi="Times New Roman" w:cs="Times New Roman"/>
          <w:sz w:val="20"/>
          <w:szCs w:val="20"/>
        </w:rPr>
        <w:t>ydrocephal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609E1">
        <w:rPr>
          <w:rFonts w:ascii="Times New Roman" w:hAnsi="Times New Roman" w:cs="Times New Roman"/>
          <w:sz w:val="20"/>
          <w:szCs w:val="20"/>
        </w:rPr>
        <w:t>Grading Scal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609E1">
        <w:rPr>
          <w:rFonts w:ascii="Times New Roman" w:hAnsi="Times New Roman" w:cs="Times New Roman"/>
          <w:sz w:val="20"/>
          <w:szCs w:val="20"/>
        </w:rPr>
        <w:t>mR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609E1">
        <w:rPr>
          <w:rFonts w:ascii="Times New Roman" w:hAnsi="Times New Roman" w:cs="Times New Roman"/>
          <w:sz w:val="20"/>
          <w:szCs w:val="20"/>
        </w:rPr>
        <w:t>modified Rankin Scal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609E1">
        <w:rPr>
          <w:rFonts w:ascii="Times New Roman" w:hAnsi="Times New Roman" w:cs="Times New Roman"/>
          <w:sz w:val="20"/>
          <w:szCs w:val="20"/>
        </w:rPr>
        <w:t>TUG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609E1">
        <w:rPr>
          <w:rFonts w:ascii="Times New Roman" w:hAnsi="Times New Roman" w:cs="Times New Roman"/>
          <w:sz w:val="20"/>
          <w:szCs w:val="20"/>
        </w:rPr>
        <w:t>Timed Up and Go test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609E1">
        <w:rPr>
          <w:rFonts w:ascii="Times New Roman" w:hAnsi="Times New Roman" w:cs="Times New Roman"/>
          <w:sz w:val="20"/>
          <w:szCs w:val="20"/>
        </w:rPr>
        <w:t>FB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609E1">
        <w:rPr>
          <w:rFonts w:ascii="Times New Roman" w:hAnsi="Times New Roman" w:cs="Times New Roman"/>
          <w:sz w:val="20"/>
          <w:szCs w:val="20"/>
        </w:rPr>
        <w:t>Functional Balance Scal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609E1">
        <w:rPr>
          <w:rFonts w:ascii="Times New Roman" w:hAnsi="Times New Roman" w:cs="Times New Roman"/>
          <w:sz w:val="20"/>
          <w:szCs w:val="20"/>
        </w:rPr>
        <w:t>MDS-UPDR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609E1">
        <w:rPr>
          <w:rFonts w:ascii="Times New Roman" w:hAnsi="Times New Roman" w:cs="Times New Roman"/>
          <w:sz w:val="20"/>
          <w:szCs w:val="20"/>
        </w:rPr>
        <w:t>Movement Disorder Society-Unified Parkinson's Disease Rating Scal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609E1">
        <w:rPr>
          <w:rFonts w:ascii="Times New Roman" w:hAnsi="Times New Roman" w:cs="Times New Roman"/>
          <w:sz w:val="20"/>
          <w:szCs w:val="20"/>
        </w:rPr>
        <w:t>MMS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609E1">
        <w:rPr>
          <w:rFonts w:ascii="Times New Roman" w:hAnsi="Times New Roman" w:cs="Times New Roman"/>
          <w:sz w:val="20"/>
          <w:szCs w:val="20"/>
        </w:rPr>
        <w:t>Mini Mental State Examinat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609E1">
        <w:rPr>
          <w:rFonts w:ascii="Times New Roman" w:hAnsi="Times New Roman" w:cs="Times New Roman"/>
          <w:sz w:val="20"/>
          <w:szCs w:val="20"/>
        </w:rPr>
        <w:t>FAB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609E1">
        <w:rPr>
          <w:rFonts w:ascii="Times New Roman" w:hAnsi="Times New Roman" w:cs="Times New Roman"/>
          <w:sz w:val="20"/>
          <w:szCs w:val="20"/>
        </w:rPr>
        <w:t>Frontal Assessment Batter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609E1">
        <w:rPr>
          <w:rFonts w:ascii="Times New Roman" w:hAnsi="Times New Roman" w:cs="Times New Roman"/>
          <w:sz w:val="20"/>
          <w:szCs w:val="20"/>
        </w:rPr>
        <w:t>TMT-A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609E1">
        <w:rPr>
          <w:rFonts w:ascii="Times New Roman" w:hAnsi="Times New Roman" w:cs="Times New Roman"/>
          <w:sz w:val="20"/>
          <w:szCs w:val="20"/>
        </w:rPr>
        <w:t>Trail Making Test-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609E1">
        <w:rPr>
          <w:rFonts w:ascii="Times New Roman" w:hAnsi="Times New Roman" w:cs="Times New Roman"/>
          <w:sz w:val="20"/>
          <w:szCs w:val="20"/>
        </w:rPr>
        <w:t>CBT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609E1">
        <w:rPr>
          <w:rFonts w:ascii="Times New Roman" w:hAnsi="Times New Roman" w:cs="Times New Roman"/>
          <w:sz w:val="20"/>
          <w:szCs w:val="20"/>
        </w:rPr>
        <w:t>Counting-backward Test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609E1">
        <w:rPr>
          <w:rFonts w:ascii="Times New Roman" w:hAnsi="Times New Roman" w:cs="Times New Roman"/>
          <w:sz w:val="20"/>
          <w:szCs w:val="20"/>
        </w:rPr>
        <w:t>FES</w:t>
      </w:r>
      <w:r>
        <w:rPr>
          <w:rFonts w:ascii="Times New Roman" w:hAnsi="Times New Roman" w:cs="Times New Roman"/>
          <w:sz w:val="20"/>
          <w:szCs w:val="20"/>
        </w:rPr>
        <w:t xml:space="preserve">: First error score, </w:t>
      </w:r>
      <w:r w:rsidRPr="007609E1">
        <w:rPr>
          <w:rFonts w:ascii="Times New Roman" w:hAnsi="Times New Roman" w:cs="Times New Roman"/>
          <w:sz w:val="20"/>
          <w:szCs w:val="20"/>
        </w:rPr>
        <w:t>REI</w:t>
      </w:r>
      <w:r>
        <w:rPr>
          <w:rFonts w:ascii="Times New Roman" w:hAnsi="Times New Roman" w:cs="Times New Roman"/>
          <w:sz w:val="20"/>
          <w:szCs w:val="20"/>
        </w:rPr>
        <w:t xml:space="preserve">: Reverse effect index, </w:t>
      </w:r>
      <w:r w:rsidRPr="00E70A0E">
        <w:rPr>
          <w:rFonts w:ascii="Times New Roman" w:eastAsia="Yu Mincho" w:hAnsi="Times New Roman" w:cs="Times New Roman"/>
          <w:sz w:val="20"/>
          <w:szCs w:val="20"/>
          <w:lang w:val="en-GB" w:eastAsia="ja-JP"/>
        </w:rPr>
        <w:t>PVF</w:t>
      </w:r>
      <w:r>
        <w:rPr>
          <w:rFonts w:ascii="Times New Roman" w:eastAsia="Yu Mincho" w:hAnsi="Times New Roman" w:cs="Times New Roman"/>
          <w:sz w:val="20"/>
          <w:szCs w:val="20"/>
          <w:lang w:val="en-GB" w:eastAsia="ja-JP"/>
        </w:rPr>
        <w:t>: P</w:t>
      </w:r>
      <w:r w:rsidRPr="00455AA5">
        <w:rPr>
          <w:rFonts w:ascii="Times New Roman" w:eastAsia="Yu Mincho" w:hAnsi="Times New Roman" w:cs="Times New Roman"/>
          <w:sz w:val="20"/>
          <w:szCs w:val="20"/>
          <w:lang w:val="en-GB" w:eastAsia="ja-JP"/>
        </w:rPr>
        <w:t>honemic</w:t>
      </w:r>
      <w:r>
        <w:rPr>
          <w:rFonts w:ascii="Times New Roman" w:eastAsia="Yu Mincho" w:hAnsi="Times New Roman" w:cs="Times New Roman"/>
          <w:sz w:val="20"/>
          <w:szCs w:val="20"/>
          <w:lang w:val="en-GB" w:eastAsia="ja-JP"/>
        </w:rPr>
        <w:t xml:space="preserve"> </w:t>
      </w:r>
      <w:r w:rsidRPr="007609E1">
        <w:rPr>
          <w:rFonts w:ascii="Times New Roman" w:hAnsi="Times New Roman" w:cs="Times New Roman"/>
          <w:sz w:val="20"/>
          <w:szCs w:val="20"/>
        </w:rPr>
        <w:t>Verbal Fluency</w:t>
      </w:r>
      <w:r>
        <w:rPr>
          <w:rFonts w:ascii="Times New Roman" w:hAnsi="Times New Roman" w:cs="Times New Roman"/>
          <w:sz w:val="20"/>
          <w:szCs w:val="20"/>
        </w:rPr>
        <w:t>, CVF: C</w:t>
      </w:r>
      <w:r w:rsidRPr="00455AA5">
        <w:rPr>
          <w:rFonts w:ascii="Times New Roman" w:hAnsi="Times New Roman" w:cs="Times New Roman"/>
          <w:sz w:val="20"/>
          <w:szCs w:val="20"/>
        </w:rPr>
        <w:t>atego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609E1">
        <w:rPr>
          <w:rFonts w:ascii="Times New Roman" w:hAnsi="Times New Roman" w:cs="Times New Roman"/>
          <w:sz w:val="20"/>
          <w:szCs w:val="20"/>
        </w:rPr>
        <w:t>Verbal Fluenc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70A0E">
        <w:rPr>
          <w:rFonts w:ascii="Times New Roman" w:eastAsia="Yu Mincho" w:hAnsi="Times New Roman" w:cs="Times New Roman"/>
          <w:sz w:val="20"/>
          <w:szCs w:val="20"/>
          <w:lang w:val="en-GB" w:eastAsia="ja-JP"/>
        </w:rPr>
        <w:t>WMS-R ACI</w:t>
      </w:r>
      <w:r>
        <w:rPr>
          <w:rFonts w:ascii="Times New Roman" w:eastAsia="Yu Mincho" w:hAnsi="Times New Roman" w:cs="Times New Roman"/>
          <w:sz w:val="20"/>
          <w:szCs w:val="20"/>
          <w:lang w:val="en-GB" w:eastAsia="ja-JP"/>
        </w:rPr>
        <w:t xml:space="preserve">: </w:t>
      </w:r>
      <w:r w:rsidRPr="007609E1">
        <w:rPr>
          <w:rFonts w:ascii="Times New Roman" w:hAnsi="Times New Roman" w:cs="Times New Roman"/>
          <w:sz w:val="20"/>
          <w:szCs w:val="20"/>
        </w:rPr>
        <w:t>Wechsler Memory Scale-Revis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609E1">
        <w:rPr>
          <w:rFonts w:ascii="Times New Roman" w:hAnsi="Times New Roman" w:cs="Times New Roman"/>
          <w:sz w:val="20"/>
          <w:szCs w:val="20"/>
        </w:rPr>
        <w:t>Attention/Concentration Index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609E1">
        <w:rPr>
          <w:rFonts w:ascii="Times New Roman" w:hAnsi="Times New Roman" w:cs="Times New Roman"/>
          <w:sz w:val="20"/>
          <w:szCs w:val="20"/>
        </w:rPr>
        <w:t>NPI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609E1">
        <w:rPr>
          <w:rFonts w:ascii="Times New Roman" w:hAnsi="Times New Roman" w:cs="Times New Roman"/>
          <w:sz w:val="20"/>
          <w:szCs w:val="20"/>
        </w:rPr>
        <w:t>Neuropsychiatric Inventor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550AD5C" w14:textId="77777777" w:rsidR="00042668" w:rsidRPr="00CC0502" w:rsidRDefault="00042668" w:rsidP="008F2F21">
      <w:pPr>
        <w:jc w:val="left"/>
      </w:pPr>
    </w:p>
    <w:p w14:paraId="5BEA602E" w14:textId="77777777" w:rsidR="00864F73" w:rsidRDefault="00864F73" w:rsidP="008F2F21">
      <w:pPr>
        <w:jc w:val="left"/>
      </w:pPr>
    </w:p>
    <w:sectPr w:rsidR="00864F73" w:rsidSect="009A298E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DC9CE8" w14:textId="77777777" w:rsidR="005C1623" w:rsidRDefault="005C1623" w:rsidP="00E93308">
      <w:r>
        <w:separator/>
      </w:r>
    </w:p>
  </w:endnote>
  <w:endnote w:type="continuationSeparator" w:id="0">
    <w:p w14:paraId="5EDD17D4" w14:textId="77777777" w:rsidR="005C1623" w:rsidRDefault="005C1623" w:rsidP="00E93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A7414F" w14:textId="77777777" w:rsidR="005C1623" w:rsidRDefault="005C1623" w:rsidP="00E93308">
      <w:r>
        <w:separator/>
      </w:r>
    </w:p>
  </w:footnote>
  <w:footnote w:type="continuationSeparator" w:id="0">
    <w:p w14:paraId="6A488DAF" w14:textId="77777777" w:rsidR="005C1623" w:rsidRDefault="005C1623" w:rsidP="00E93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3C8"/>
    <w:rsid w:val="000014C8"/>
    <w:rsid w:val="00007D46"/>
    <w:rsid w:val="0001039D"/>
    <w:rsid w:val="000206CF"/>
    <w:rsid w:val="00023E8B"/>
    <w:rsid w:val="00042668"/>
    <w:rsid w:val="0008675B"/>
    <w:rsid w:val="00087FF3"/>
    <w:rsid w:val="000C4BD9"/>
    <w:rsid w:val="000E6B11"/>
    <w:rsid w:val="000E7175"/>
    <w:rsid w:val="00125535"/>
    <w:rsid w:val="00134A7B"/>
    <w:rsid w:val="001838BB"/>
    <w:rsid w:val="00197650"/>
    <w:rsid w:val="001A2E32"/>
    <w:rsid w:val="001B5542"/>
    <w:rsid w:val="001D44E2"/>
    <w:rsid w:val="001D64DB"/>
    <w:rsid w:val="001F2F36"/>
    <w:rsid w:val="001F7ADD"/>
    <w:rsid w:val="00215177"/>
    <w:rsid w:val="002213EA"/>
    <w:rsid w:val="00242BD3"/>
    <w:rsid w:val="0024414A"/>
    <w:rsid w:val="00262198"/>
    <w:rsid w:val="00293396"/>
    <w:rsid w:val="002B5576"/>
    <w:rsid w:val="002E3F63"/>
    <w:rsid w:val="002E5FF6"/>
    <w:rsid w:val="002E6033"/>
    <w:rsid w:val="00302057"/>
    <w:rsid w:val="0030389A"/>
    <w:rsid w:val="0032667F"/>
    <w:rsid w:val="003447A6"/>
    <w:rsid w:val="00354D33"/>
    <w:rsid w:val="003876DA"/>
    <w:rsid w:val="003B3D51"/>
    <w:rsid w:val="003C22A6"/>
    <w:rsid w:val="003D1DF4"/>
    <w:rsid w:val="003E794B"/>
    <w:rsid w:val="003F4717"/>
    <w:rsid w:val="003F4F00"/>
    <w:rsid w:val="00401D53"/>
    <w:rsid w:val="00421BA8"/>
    <w:rsid w:val="0043160D"/>
    <w:rsid w:val="00431ADC"/>
    <w:rsid w:val="004406D6"/>
    <w:rsid w:val="00441056"/>
    <w:rsid w:val="00443F8F"/>
    <w:rsid w:val="0045258F"/>
    <w:rsid w:val="00463AAE"/>
    <w:rsid w:val="00463DCD"/>
    <w:rsid w:val="0048230C"/>
    <w:rsid w:val="004B32EE"/>
    <w:rsid w:val="00511992"/>
    <w:rsid w:val="005155EC"/>
    <w:rsid w:val="00543688"/>
    <w:rsid w:val="00564DD0"/>
    <w:rsid w:val="00590F4F"/>
    <w:rsid w:val="005915CC"/>
    <w:rsid w:val="005A133C"/>
    <w:rsid w:val="005B2D81"/>
    <w:rsid w:val="005C1623"/>
    <w:rsid w:val="005C3084"/>
    <w:rsid w:val="00610AD8"/>
    <w:rsid w:val="00644EA5"/>
    <w:rsid w:val="006A30C1"/>
    <w:rsid w:val="006A3467"/>
    <w:rsid w:val="006B20D9"/>
    <w:rsid w:val="006C3527"/>
    <w:rsid w:val="006D5CBA"/>
    <w:rsid w:val="006F0BAF"/>
    <w:rsid w:val="006F1A3D"/>
    <w:rsid w:val="00707E63"/>
    <w:rsid w:val="00712C5D"/>
    <w:rsid w:val="00732026"/>
    <w:rsid w:val="00743356"/>
    <w:rsid w:val="00761664"/>
    <w:rsid w:val="00762A6D"/>
    <w:rsid w:val="00763FBF"/>
    <w:rsid w:val="007A468F"/>
    <w:rsid w:val="008013C8"/>
    <w:rsid w:val="00810338"/>
    <w:rsid w:val="00821CC4"/>
    <w:rsid w:val="00825FE9"/>
    <w:rsid w:val="00831F66"/>
    <w:rsid w:val="00864F73"/>
    <w:rsid w:val="008C2BA0"/>
    <w:rsid w:val="008E04CF"/>
    <w:rsid w:val="008E455D"/>
    <w:rsid w:val="008F2F21"/>
    <w:rsid w:val="00995C69"/>
    <w:rsid w:val="009A298E"/>
    <w:rsid w:val="009B1468"/>
    <w:rsid w:val="009C668D"/>
    <w:rsid w:val="009D54C3"/>
    <w:rsid w:val="00A047F8"/>
    <w:rsid w:val="00A244D1"/>
    <w:rsid w:val="00A552E6"/>
    <w:rsid w:val="00A668F4"/>
    <w:rsid w:val="00A76860"/>
    <w:rsid w:val="00A77D85"/>
    <w:rsid w:val="00A95B3A"/>
    <w:rsid w:val="00A96AAA"/>
    <w:rsid w:val="00AA4E0D"/>
    <w:rsid w:val="00AB5649"/>
    <w:rsid w:val="00AE3EF8"/>
    <w:rsid w:val="00B07376"/>
    <w:rsid w:val="00B14EA0"/>
    <w:rsid w:val="00B32D8F"/>
    <w:rsid w:val="00B40C6E"/>
    <w:rsid w:val="00B64C3F"/>
    <w:rsid w:val="00B94B3C"/>
    <w:rsid w:val="00BA2084"/>
    <w:rsid w:val="00BA5AD0"/>
    <w:rsid w:val="00BA5FAB"/>
    <w:rsid w:val="00BC5E3A"/>
    <w:rsid w:val="00C25DAA"/>
    <w:rsid w:val="00C27556"/>
    <w:rsid w:val="00C37FFE"/>
    <w:rsid w:val="00C43039"/>
    <w:rsid w:val="00C62E5D"/>
    <w:rsid w:val="00C71DBB"/>
    <w:rsid w:val="00CA1585"/>
    <w:rsid w:val="00CC0502"/>
    <w:rsid w:val="00CE14D8"/>
    <w:rsid w:val="00CF223A"/>
    <w:rsid w:val="00CF7D67"/>
    <w:rsid w:val="00D1141D"/>
    <w:rsid w:val="00D16F2F"/>
    <w:rsid w:val="00D243C3"/>
    <w:rsid w:val="00D25941"/>
    <w:rsid w:val="00D63C38"/>
    <w:rsid w:val="00D80F66"/>
    <w:rsid w:val="00D865E2"/>
    <w:rsid w:val="00D914AC"/>
    <w:rsid w:val="00DA6E3F"/>
    <w:rsid w:val="00DB1FD4"/>
    <w:rsid w:val="00DC1353"/>
    <w:rsid w:val="00DC385C"/>
    <w:rsid w:val="00DC6239"/>
    <w:rsid w:val="00DE04AA"/>
    <w:rsid w:val="00DE0AD4"/>
    <w:rsid w:val="00DF7A73"/>
    <w:rsid w:val="00E1442A"/>
    <w:rsid w:val="00E3226E"/>
    <w:rsid w:val="00E35A30"/>
    <w:rsid w:val="00E93308"/>
    <w:rsid w:val="00EA5DCF"/>
    <w:rsid w:val="00EC1008"/>
    <w:rsid w:val="00EC7B63"/>
    <w:rsid w:val="00EF6791"/>
    <w:rsid w:val="00F02597"/>
    <w:rsid w:val="00F51BFC"/>
    <w:rsid w:val="00F61C50"/>
    <w:rsid w:val="00FC46BC"/>
    <w:rsid w:val="00FD4BD2"/>
    <w:rsid w:val="00FE00C6"/>
    <w:rsid w:val="00FE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063382"/>
  <w15:chartTrackingRefBased/>
  <w15:docId w15:val="{2D747760-763D-5342-9A9B-694799D6F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3C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33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33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33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33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8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0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1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1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2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ＬＩＵ　ＪＵＮＹＡＮ</dc:creator>
  <cp:keywords/>
  <dc:description/>
  <cp:lastModifiedBy>Megala Priya J.</cp:lastModifiedBy>
  <cp:revision>33</cp:revision>
  <dcterms:created xsi:type="dcterms:W3CDTF">2024-01-21T06:23:00Z</dcterms:created>
  <dcterms:modified xsi:type="dcterms:W3CDTF">2024-04-05T12:14:00Z</dcterms:modified>
</cp:coreProperties>
</file>